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C7AE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CLUSTAL W (1.81) multiple sequence alignment</w:t>
      </w:r>
    </w:p>
    <w:p w14:paraId="0AD3CC1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7A49052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AAALEEMLDYN--QDKG--IRLQRRVGQLPWC--DVGGRCAMKRGPRIGKLCDCLRGTSC</w:t>
      </w:r>
    </w:p>
    <w:p w14:paraId="5E5702C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AVALGELLDYN--QDRG--LSLEKKASQLPRC--DVGERCAMKHGPRIGKLCDCLRGASC</w:t>
      </w:r>
    </w:p>
    <w:p w14:paraId="4B1372A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AVALGEMLEYN--DPDG-GVALEKKAVQVPRC--DVGERCALKHGPRIGKLCDCLRGASC</w:t>
      </w:r>
    </w:p>
    <w:p w14:paraId="4423288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VEAINDILEND--HDRP--ISVEKKASQIPRC--DVGERCAVKYGPRIGKLCDCLRGAAC</w:t>
      </w:r>
    </w:p>
    <w:p w14:paraId="13D64FB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AEALEGLLDES--QDNR--VSVDKK-SLIPRC--DVGERCAVKHGPRIGKLCDCLRGAAC</w:t>
      </w:r>
    </w:p>
    <w:p w14:paraId="1FBCA0F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AEVLEGLLENN--QDNA--IAVDKKASQIPRC--DVGERCAMKHGPRIGKLCDCLRGAAC</w:t>
      </w:r>
    </w:p>
    <w:p w14:paraId="227888F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VDALEGLLENS--SDTI---AVEKKANQIPRC--DVGERCALKYGPRIGKLCDCLRGAAC</w:t>
      </w:r>
    </w:p>
    <w:p w14:paraId="052A2B2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VDALEGLLENS---SDT--IAVEKKASQIPRC--DVGERCALKYGPRIGKLCDCLRGAAC</w:t>
      </w:r>
    </w:p>
    <w:p w14:paraId="3DC6CB2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VEALQGVLGDS--DTLS--LSVEKKASVIPRC--DVGERCAMKHGPRIGRLCDCLRGTAC</w:t>
      </w:r>
    </w:p>
    <w:p w14:paraId="0E6BF89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QEALQSLLSDS---NAA-SLSVEKKAGVIPRC--DVGERCAMKHGPRIGRLCDCLRGTAC</w:t>
      </w:r>
    </w:p>
    <w:p w14:paraId="5F2CDB3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AEALEDMLDGD--EDNR--IQLEKKASVIPRC--DVGERCALKHGPRIGRLCDCMRGTAC</w:t>
      </w:r>
    </w:p>
    <w:p w14:paraId="56E30B2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AEALEDFLEGE--QDNR--ISVEKKASVIPRC--DVGERCAMKHGPRIGRLCDCMRGTAC</w:t>
      </w:r>
    </w:p>
    <w:p w14:paraId="5F2F8AC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AEALDELLDGE--QDNR--ISLEKKASVIPRC--DVGERCAMKHGPRIGRLCDCMRGTAC</w:t>
      </w:r>
    </w:p>
    <w:p w14:paraId="3DEC6D5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AEALGGLLEGE--QDHR--IFLEKKASVIPRC--DVGERCAMKHGPRIGRLCDCLRGTAC</w:t>
      </w:r>
    </w:p>
    <w:p w14:paraId="322C0D3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AEALEGLLDGT--QDNR--ITLEKKASVIPRC--DVGERCAMKHGPRIGRLCDCLRGTAC</w:t>
      </w:r>
    </w:p>
    <w:p w14:paraId="5F03793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VDALEGLLEGD--QDNR--ISLEKKASVIPRC--DVGERCAMKHGPRIGRLCDCLRGTAC</w:t>
      </w:r>
    </w:p>
    <w:p w14:paraId="234E912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ADALEGLLESG-QENSI-GLSVEKKASVIPRC--DVGERCAMKHGPRIGRLCDCMRGTAC</w:t>
      </w:r>
    </w:p>
    <w:p w14:paraId="182301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ADALERLLEGVQQDNRI-GLSVEKKASLIPRC--DVGERCAMKHGPRIGRLCDCLRGTAC</w:t>
      </w:r>
    </w:p>
    <w:p w14:paraId="120022A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ADALERLLEGVQQDNRI-GLSVEKKASLIPRC--DVGERCAMKHGPRIGRLCDCLRGTAC</w:t>
      </w:r>
    </w:p>
    <w:p w14:paraId="2A3ED1C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ADALEGLLEDKQQDNMI-GLSVEKKASLIPRC--DVGERCAMKHGPRIGRLCDCLRGTAC</w:t>
      </w:r>
    </w:p>
    <w:p w14:paraId="4702F9C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ADALEGLLEGGQQDNMI-GLSVEKKASLIPRC--DVGERCAMKHGPRIGRLCDCLRGTAC</w:t>
      </w:r>
    </w:p>
    <w:p w14:paraId="5835983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ADALEGLLEGGQQDNMI-GLSVEKKASLIPRC--DVGERCAMKHGPRIGRLCDCLRGTAC</w:t>
      </w:r>
    </w:p>
    <w:p w14:paraId="1B1C798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AEVLQGFLDEA-EGGGA-GVSREKKASFIPRC--DVGERCAMKHGPRIGRLCDCLRGTAC</w:t>
      </w:r>
    </w:p>
    <w:p w14:paraId="2E6EEED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S3bSquinqueradiata      AEALQGFLDEA--DSRV-GLSVEKKASVIPRC--DVGERCAMKHGPRIGRLCDCLRGTAC</w:t>
      </w:r>
    </w:p>
    <w:p w14:paraId="70CD437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AEALQGFLDEA--DSRV-GLSVEKKASVIPRC--DVGERCAMKHGPRIGRLCDCLRGTAC</w:t>
      </w:r>
    </w:p>
    <w:p w14:paraId="0DA1D6C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AEALQGLLDEA--DSRV-GLSVEKKASVIPRC--DVGERCAMKHGPRIGRLCDCLRGTAC</w:t>
      </w:r>
    </w:p>
    <w:p w14:paraId="14B9E3D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AEALQGLLDEA--DSRV-GLSVEKKASVIPRC--DVGERCAMKHGPRIGRLCDCLRGTAC</w:t>
      </w:r>
    </w:p>
    <w:p w14:paraId="3A659A0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AEALQGFLDEA--DSSV-GLSVEKKASVIPRC--DVGERCAMKHGPRIGRLCDCLRGTAC</w:t>
      </w:r>
    </w:p>
    <w:p w14:paraId="66D1BA0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AEALQGLLDEA--DSSA-GLSVEKKASVIPRC--DVGERCAMKHGPRIGRLCDCLRGTAC</w:t>
      </w:r>
    </w:p>
    <w:p w14:paraId="16D9A78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AEALQGLLDEA--DSSA-GLSVEKKASVIPRC--DVGERCAMKHGPRIGRLCDCLRGTAC</w:t>
      </w:r>
    </w:p>
    <w:p w14:paraId="36FDE1B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AEALQGLLDEA--DSSA-GLSVEKKASVIPRC--DVGERCAMKHGPRIGRLCDCLRGTAC</w:t>
      </w:r>
    </w:p>
    <w:p w14:paraId="44C89E8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AEALQGLLDEA--DSSV-GLSVEKKASVIPRC--DVGERCAMKHGPRIGRLCDCLRGTAC</w:t>
      </w:r>
    </w:p>
    <w:p w14:paraId="5F7700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VEAMTALLERY--QSHL--PSSEKR--AIPQC--ALGSRCAMRLGSRFGKLCECGRGSNC</w:t>
      </w:r>
    </w:p>
    <w:p w14:paraId="73575B5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VDAMEALLVKM--ESRL--PSTEKR-GMIPPC--GVGQRCALRHGPHIGKLCDCGRVSSC</w:t>
      </w:r>
    </w:p>
    <w:p w14:paraId="7956FB7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VGAMEALIVKM--QSHL--PTNEKR-GMIPPC--GMGDRCALRHGPRIGKLCDCGRVSSC</w:t>
      </w:r>
    </w:p>
    <w:p w14:paraId="18FA7B6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VDAMEALLVKM--QSHL--PSNEKR-GMIRPC--GMGDRCALRHGPRIGKLCDCGRVSSC</w:t>
      </w:r>
    </w:p>
    <w:p w14:paraId="5C5D9AB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MEALLGKY---PER--PHAEEKRG-IPTC--LTGSRCAVRLGPRIGKLCECGRGSNC</w:t>
      </w:r>
    </w:p>
    <w:p w14:paraId="0E04B54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MDVMETLLGKM---NHR-FPSTDKR-GSIPIC--GMRDRCAMRLGPRIGKLCDCGRGGNC</w:t>
      </w:r>
    </w:p>
    <w:p w14:paraId="65AAF5A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EALDVLLGRN--HNQV---SPEKR-GSIPLC--GLGNRCAMKYGPRIGKLCDCGRGANC</w:t>
      </w:r>
    </w:p>
    <w:p w14:paraId="6A9EDC7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EALDVLLGRN--HNQV--SSPEKR-GSIPLC--GLGNRCAMKYGPRIGKLCDCGRGANC</w:t>
      </w:r>
    </w:p>
    <w:p w14:paraId="6B7D729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EALDVLLGRN--HNQV--SSPEKR-GSIPLC--GLGNRCAMKYGPRIGKLCDCGRGANC</w:t>
      </w:r>
    </w:p>
    <w:p w14:paraId="46A0DF4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EALEALLGRT--QNRV--PSTEKR-GSIPLC--GMGDRCAMKFGPRIGKLCDCGRAANC</w:t>
      </w:r>
    </w:p>
    <w:p w14:paraId="24A235B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VEALEVLLGRI--HSRV--SSTEKR-GSIPLC--GMGGRCAVKFGPRIGKLCDCGRGANC</w:t>
      </w:r>
    </w:p>
    <w:p w14:paraId="7DF319D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DALETLLGRM--HNRI---SYEKR-GSIPLC--GMGDRCAMKYGPRIGKLCDCGRGANC</w:t>
      </w:r>
    </w:p>
    <w:p w14:paraId="723383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VEALDVLLSRM--HNRI---STEKR-GNIPLC--GMGDRCAMKFGPRIGKLCDCGRGANC</w:t>
      </w:r>
    </w:p>
    <w:p w14:paraId="3D45041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LEALEALLGRM--HNRI--SSTEKR-GSIPLC--GMGERCAMKYGPRIGKLCDCGRAANC</w:t>
      </w:r>
    </w:p>
    <w:p w14:paraId="1BBA17E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VEALEALLGRM--HNRI--SSTEKR-GSIPLC--GMGDRCAMKFGPRIGKLCDCGRGANC</w:t>
      </w:r>
    </w:p>
    <w:p w14:paraId="4D33F24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VEALEALLGRM--HNRI--SSTEKR-GSIPLC--GMGDRCAMKFGPRIGKLCDCGRGANC</w:t>
      </w:r>
    </w:p>
    <w:p w14:paraId="5CE357B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VEALEALLGRM--HSRT--GSTEKR-GSIPLC--GMGDRCAMKFGPRIGKLCDCGRGANC</w:t>
      </w:r>
    </w:p>
    <w:p w14:paraId="18A8652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EAMEDLLGKF--QSRL--PSTEKR-GSIPLC--GVGDRCAVRLGPRIGKLCDCAGRRNC</w:t>
      </w:r>
    </w:p>
    <w:p w14:paraId="0F3DCEC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FEAVEEILGKL--HNAI-SPSYEKKAGQIPKC--DIGDRCAIKQGPRIGKLCDCARGTTC</w:t>
      </w:r>
    </w:p>
    <w:p w14:paraId="51319B6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VEALEEILGKF--ENRV--P--EKR-GSIPTC--GRGERCAVKLGPRIGKLCDCGRGSHC</w:t>
      </w:r>
    </w:p>
    <w:p w14:paraId="7724923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VEAMEELLGKF--QNRY--PTYEKKGGQIPLC--AIGERCAVKQGPRIGKLCDCSRGSSC</w:t>
      </w:r>
    </w:p>
    <w:p w14:paraId="510A3E3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VEAMEELLEKF--QDRY--PVYQKR-AQIPLC--DIGERCAVKQGPRIGKLCDCSRGSSC</w:t>
      </w:r>
    </w:p>
    <w:p w14:paraId="1101B61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VEAMEELLGKF--QDRY--PTYQKK-AQIPLC--DIGERCAVKQGPRIGKLCDCSRGSSC</w:t>
      </w:r>
    </w:p>
    <w:p w14:paraId="09B3A91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VEAMEELLGKF--QNKY--PSYQKKAAQIPMC--DIGERCAVKQGPRIGKLCDCSRGAIC</w:t>
      </w:r>
    </w:p>
    <w:p w14:paraId="4C69855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VEAMEELLGKS---------LYQKR-AQIPMC--DIGERCAVKQGPRIGKLCDCSRGSSC</w:t>
      </w:r>
    </w:p>
    <w:p w14:paraId="072CE2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VETMEELLGKF--QSRL--PSYEKKGGTIPLC--DVGDRCAVKLGPRIGKLCNCARGSSC</w:t>
      </w:r>
    </w:p>
    <w:p w14:paraId="5FF638B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VEAMEELLGKV--QSRF--PSYEKKAATIPMC--DVGDRCALRQGPRIGKLCDCARGSIC</w:t>
      </w:r>
    </w:p>
    <w:p w14:paraId="03E9F61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VEAMEELLGKF--QSRF--PSYEKKAGTIPLC--DVGDRCAVKQGPRIGKLCDCARGSTC</w:t>
      </w:r>
    </w:p>
    <w:p w14:paraId="419343C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VEAMEELLGKF--QSRF--PSYEKKAGTIPLC--DVGDRCAVKQGPRIGKLCDCARGSTC</w:t>
      </w:r>
    </w:p>
    <w:p w14:paraId="499CC8B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NDLQGVLERL--KNKR-FLPHAKKHSLLPMC--DAGEQCALRKGARIGKLCDCQQPRAC</w:t>
      </w:r>
    </w:p>
    <w:p w14:paraId="1ECD0BF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SDLHQVLERL--QSIQ-FPALRKKHGYLPVC--EPGEQCALRKGSRIGKLCDCSLPRTC</w:t>
      </w:r>
    </w:p>
    <w:p w14:paraId="3B51DE4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NDLHEVLDRL--QKNQ-LSALRKKHGHLPMC--DPGDQCALRRGSRIGKLCDCSLPRTC</w:t>
      </w:r>
    </w:p>
    <w:p w14:paraId="4EC801F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ISDLHEVLEKL--QYNQ-YPSLRKKHGYLPLC--DPGDLCALRKGSRIGKLCDCPLPRTC</w:t>
      </w:r>
    </w:p>
    <w:p w14:paraId="6A00037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NDLHQVLERL--QHNQ-FPALRKKHSYLPAC--DPGEQCALRKGSRIGKLCDCSLPRTC</w:t>
      </w:r>
    </w:p>
    <w:p w14:paraId="1D9303C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SDLHDVLERL--QNHP-FPVLRKKHGYLPVC--DPGEQCALRKGSRIGKLCDCSLPRTC</w:t>
      </w:r>
    </w:p>
    <w:p w14:paraId="2C044DD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SDLHDVLERL--QNHP-FPVLRKKHGYLPVC--DPGEQCALRKGSRIGKLCDCSLPRTC</w:t>
      </w:r>
    </w:p>
    <w:p w14:paraId="3C2C2B6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NDLHEVLERL--QNHP-FPVLRKKHGYLPVC--DPGEQCALRKGSRIGKLCDCSLPRTC</w:t>
      </w:r>
    </w:p>
    <w:p w14:paraId="058A85A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NDLHEVLERL--QNNQ-FPALRKKHGYLPVC--DPGDQCALRRGSRIGKLCDCSPPRTC</w:t>
      </w:r>
    </w:p>
    <w:p w14:paraId="2E374DF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NDLHEVLERL--QNNQ-FPALRKKHGFLPVC--DPGDQCALRKGSRIGKLCDCSLPRTC</w:t>
      </w:r>
    </w:p>
    <w:p w14:paraId="1AB5AEF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NDLHEVLERL--QNNQ-FPALRKKHGYLPLC--DPGDLCALRKGSRIGKLCDCSLPRTC</w:t>
      </w:r>
    </w:p>
    <w:p w14:paraId="47068EE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n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INDLHEVLERL--QNNQ-FPALRKKHGYLPLC--DPGDLCALRKGSRIGKLCDCSPPRTC</w:t>
      </w:r>
    </w:p>
    <w:p w14:paraId="61A504D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VEVLQEVLDKL--RTRE-PPALEKRLSWVPWC--EPREPCAVRRGARIGKLCSCPRGTSC</w:t>
      </w:r>
    </w:p>
    <w:p w14:paraId="12B78C8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DVLRNVLEGL--QKKR-LSVLQRRYRRLPGC--NVGDFCSVKRGARHGQLCDCPRGSKC</w:t>
      </w:r>
    </w:p>
    <w:p w14:paraId="26975B3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lastRenderedPageBreak/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LGALQEVLEKL--QHRR-LSTWDKKFSRVPRC--AIGDYCSVKKGARFGKLCDCPQEASC</w:t>
      </w:r>
    </w:p>
    <w:p w14:paraId="1792C84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HVLEKL--QNRR-LGTWEKKLSRLPQC--DIGDYCSVKKGARFGKLCDCPRGVKC</w:t>
      </w:r>
    </w:p>
    <w:p w14:paraId="75197B2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DVLHDVLEKL--RNRR-MAILERTHSRLPRC--SVGDFCSVKKGARFGQLCDCPRGSKC</w:t>
      </w:r>
    </w:p>
    <w:p w14:paraId="6D970FB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DVLHNVLEKL--QNRR-MGGWERKTSRLPVC--YIGDFCSVKKGSRFGQLCDCPRGSKC</w:t>
      </w:r>
    </w:p>
    <w:p w14:paraId="5743ADE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VLQNVLEKL--QNRR-MTIWERKHSRLPNC--NVGDFCTVKKGPRFGQLCDCPRGSKC</w:t>
      </w:r>
    </w:p>
    <w:p w14:paraId="5A72AA6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VLHNVLEKL--QNRR-MASWERRQSRLPSC--NVGDFCTAKKGPRFGQLCDCPRGSKC</w:t>
      </w:r>
    </w:p>
    <w:p w14:paraId="7C00934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VLHNVLEKL--QNRR-MAVWERRQSHLPSC--IVGDYCTVKKGPRYSQLCDCPRGSKC</w:t>
      </w:r>
    </w:p>
    <w:p w14:paraId="3D1DE9E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VEALQEVLEKL--RSRE-LPPTAKKPGRVPSC--HLGEPCAVRVGARYGKRCSCPPGTAC</w:t>
      </w:r>
    </w:p>
    <w:p w14:paraId="3FA3DD5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LLELQDVLYKL--QSKR-SPAWESKYIQVPKC--IMGDACAVKRGARIGKLCDCPPWSTC</w:t>
      </w:r>
    </w:p>
    <w:p w14:paraId="0C6E83C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LLELQDVLEKL--QSKR-GILWESKLNQMPKC-LHHGDACAVKRGLRIGKLCDCPRRSVC</w:t>
      </w:r>
    </w:p>
    <w:p w14:paraId="06C2663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TELQDVLEKL--QSKR-ILSWESKLNQVPKC--TLGDVCAVKRGARIGKLCDCPRRSNC</w:t>
      </w:r>
    </w:p>
    <w:p w14:paraId="6AD7847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Eburg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EALQQVLEKL--QNKR-VPTWQKKFGQTPMC--SFGGRCALRRGPRIGKLCDCPQGTSC</w:t>
      </w:r>
    </w:p>
    <w:p w14:paraId="6902F16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Mglutinos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EALQEVLEKL--QNKR-VPTWQKKYGQTPMC--SFGGRCALRRGPRIGKLCDCPQGTSC</w:t>
      </w:r>
    </w:p>
    <w:p w14:paraId="30F3BA3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ALQEVLEKL--QTKR-VPPWEKKLGQVPTC--KFGEPCAVRKGARLGKMCECPPLTLC</w:t>
      </w:r>
    </w:p>
    <w:p w14:paraId="113C640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3                  LEELQNVLEKL--QHKT-VSTWEKKFNLVPKC--SFGDLCAVKKGARIGKLCDCPRGSAC</w:t>
      </w:r>
    </w:p>
    <w:p w14:paraId="54D5CD9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LEELQEVLEKL--QHKK-VSPWEKKFNQVPKC--SFGDPCAIRKGARIGKLCDCPRRAAC</w:t>
      </w:r>
    </w:p>
    <w:p w14:paraId="293CCF0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LEELQDVLEKL--QSKR-ISTWEKKHNQVPKC--SIGQACAVKKGARIGRLCDCPRGATC</w:t>
      </w:r>
    </w:p>
    <w:p w14:paraId="1CE0249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NALQGVLEKL--QSKR-ILTWEKKFNQVPKC--SIGNFCAVKKGARIGRLCDCPRWTSC</w:t>
      </w:r>
    </w:p>
    <w:p w14:paraId="5DE8091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EALQEVLEKL--QSKR-IPTWEKKFGQVALC--GAGDQCAVRKGARIGKLCDCPRSYAC</w:t>
      </w:r>
    </w:p>
    <w:p w14:paraId="29B1DAE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EALQEVLEKL--QSKR-IPTWEKKFGQVALC--GAGDQCAVRKGARIGKLCDCPRSYAC</w:t>
      </w:r>
    </w:p>
    <w:p w14:paraId="27287D9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australis1             LEALQEVLVKL--QSKR-IPTWEKKFGQVAVC--GAGEQCAVRKGARIGKLCDCPRGAAC</w:t>
      </w:r>
    </w:p>
    <w:p w14:paraId="57667B8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QEVLEKL--QSKR-LPTWEKKFGQLPLC--DIGEQCAVRKGARIGKLCDCPRSTGC</w:t>
      </w:r>
    </w:p>
    <w:p w14:paraId="119E691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bp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LGALQEALEKL--QKKR-IPPWGKKLGQVPAC--DVGELCAVRKASRIGKLCNCPRGATC</w:t>
      </w:r>
    </w:p>
    <w:p w14:paraId="0532C99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LGALHEVLEKL--QTNR-IHLWEKKYGQVPSC--DLGEHCAVRKGSRIGKMCDCPRGASC</w:t>
      </w:r>
    </w:p>
    <w:p w14:paraId="086D443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HDVLERL--QTTR-INPWEKKYGQVPSC--DLGEHCAIRKGSRIGKMCDCPRGAFC</w:t>
      </w:r>
    </w:p>
    <w:p w14:paraId="62DF6E1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HEVLERL--QTKR-INPWEKKYGQVPSC--DLGEYCAIRKGSRIGKMCDCPRGAFC</w:t>
      </w:r>
    </w:p>
    <w:p w14:paraId="309030D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ALHEVLERL--QTKR-INPWEKKYGQVPSC--DLGEYCAIRKGSRIGKMCDCPRGAFC</w:t>
      </w:r>
    </w:p>
    <w:p w14:paraId="26AE8DE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HEVLERL--QTKR-INPWEKKYGQVPSC--DLGEYCAIRKGSRIGKMCDCPRGAFC</w:t>
      </w:r>
    </w:p>
    <w:p w14:paraId="1187DDE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GALHEVLERL--QTKR-INPWEKKYGQVPSC--DLGEHCAVRKGSRIGKMCDCPRGAFC</w:t>
      </w:r>
    </w:p>
    <w:p w14:paraId="24586C6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HEVLEKL--QTKR-INPWEKKYGQVPSC--DLGEHCAVRKGSRIGKMCDCPRGAFC</w:t>
      </w:r>
    </w:p>
    <w:p w14:paraId="6F42F5C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LGALHEVLEKL--QTKR-INPWEKKYGQVPSC--DLGEHCAVRKGSRIGKMCDCPRGAFC</w:t>
      </w:r>
    </w:p>
    <w:p w14:paraId="76DB5E4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HEVLEKL--QTKR-INPWEKKYGQVPSC--DLGEHCAVRKGSRIGKMCDCPRGAFC</w:t>
      </w:r>
    </w:p>
    <w:p w14:paraId="58BDCB2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GALHEVLEKL--QTKR-INPWEKKYGQVPSC--DLGEHCAIRKGSRIGKMCDCPRGAFC</w:t>
      </w:r>
    </w:p>
    <w:p w14:paraId="0427518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HDVLEKL--QTKR-ISPWEKKFGQVPTC--DMGEHCAVRKGARIGKMCDCPRGAFC</w:t>
      </w:r>
    </w:p>
    <w:p w14:paraId="736FE1B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HEVLEKL--QTKR-INPWEKKFGQLPTC--DLGEHCAVRKGARIGKMCDCPRGAFC</w:t>
      </w:r>
    </w:p>
    <w:p w14:paraId="2633075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HEVLKKL--QTKR-INPWEKKFGQVPTC--DVGDHCAVRKGARIGKMCDCPRGAFC</w:t>
      </w:r>
    </w:p>
    <w:p w14:paraId="0EAE6B8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HEVLKKL--QTKR-INPWEKKFGQVPTC--DVGDHCAVRKGARIGKMCDCPRGAFC</w:t>
      </w:r>
    </w:p>
    <w:p w14:paraId="5460E83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HEVLKKL--QTKR-INPWEKKFGQVPTC--DVGEHCAVRKGARIGKMCDCPRGAFC</w:t>
      </w:r>
    </w:p>
    <w:p w14:paraId="24B9B10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SKR-VPVWEKKFGQVPTC--DIGEQCAVRKASRIGKLCNCPRGAVC</w:t>
      </w:r>
    </w:p>
    <w:p w14:paraId="02C9C0C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ALQEVLEKL--QNKR-IPSWEKKFGQVPVC--DVGEQCAVRKASRIGKLCNCPRGAVC</w:t>
      </w:r>
    </w:p>
    <w:p w14:paraId="10F5343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LGALQEVLEKL--QSKR-VPLWEKKFGQVPVC--DMGEQCAVRKASRIGKLCNCPRGSVC</w:t>
      </w:r>
    </w:p>
    <w:p w14:paraId="29E1C68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LGALQEVLEKL--QSKR-VPAWEKKFGQVPVC--DVGEQCAVRKASRIGKLCNCPRGAVC</w:t>
      </w:r>
    </w:p>
    <w:p w14:paraId="5589122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HDVLEKL--QSKR-ISLWEKKFGRVPTC--DVGEQCAIRKGSRIGKMCDCPRGAFC</w:t>
      </w:r>
    </w:p>
    <w:p w14:paraId="0689A94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HDVLEKL--QSKR-ISLWEKKFGRVPLC--DVGEQCAVRKGSRIGKMCDCPRGAFC</w:t>
      </w:r>
    </w:p>
    <w:p w14:paraId="6A30A79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VRALQEVLEKL--QSKR-VPTWEKKFGQVPMC--DVGEQCAVRKGARIGKLCDCPRGSIC</w:t>
      </w:r>
    </w:p>
    <w:p w14:paraId="679B3E8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ALHEVLEKL--QTKR-IPPWEKKFGRVPTC--DVGEQCAIRKGARIGKMCDCPRGAIC</w:t>
      </w:r>
    </w:p>
    <w:p w14:paraId="49BA8A9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LGALQEVLEKL--QSKR-VPAWEKKFGQVPTC--DVREQCAVRKGARIGKLCDCPRGAIC</w:t>
      </w:r>
    </w:p>
    <w:p w14:paraId="1464DDD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LGALQEVLEKL--QSKR-VPAWEKKFGQVPTC--DVREQCAVRKGARIGKLCDCPRGAIC</w:t>
      </w:r>
    </w:p>
    <w:p w14:paraId="7C9F400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LGALQEVLEKL--QSKR-VPAWEKKFGQVPTC--DVGEQCAVRKGARIGKLCDCPRGAIC</w:t>
      </w:r>
    </w:p>
    <w:p w14:paraId="0468D60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TKR-IPPWEKKFGQVPTC--DVGKQCAVRKGARIGKMCDCPRGTFC</w:t>
      </w:r>
    </w:p>
    <w:p w14:paraId="44E7203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DVLEKL--QKKR-IPSWEKKFGQVPTC--DVGEQCAVRKGARIGKMCDCPRRAFC</w:t>
      </w:r>
    </w:p>
    <w:p w14:paraId="71CB79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QEVLEKL--QTKR-IPPWEKKFGQVPMC--DVGEQCAVRKGSRIGKMCDCPRGAFC</w:t>
      </w:r>
    </w:p>
    <w:p w14:paraId="25FD50B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QEVLEKL--QTKR-IPPWEKKFGQVPMC--DLGEQCAIRKGSRIGKMCDCPRGALC</w:t>
      </w:r>
    </w:p>
    <w:p w14:paraId="020D5BE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QDVLEKL--QTKR-LSMWEKKFGQVPTC--DVGEQCAVRKGARIGKMCDCPRGAFC</w:t>
      </w:r>
    </w:p>
    <w:p w14:paraId="558BC9A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HDVLKKL--QTKR-LPFWEKKFGQVPTC--DVGEQCAVRKGARIGKMCDCPRGAFC</w:t>
      </w:r>
    </w:p>
    <w:p w14:paraId="6EC47EA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HDVLKKL--QTKR-LPFWEKKFGQVPTC--DVGEQCAVRKGARIGKMCDCPRGAFC</w:t>
      </w:r>
    </w:p>
    <w:p w14:paraId="033C0C9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HDVLKKL--QTKR-LPFWEKKFGQVPTC--DVGEQCAVRKGARIGKMCDCPRGAFC</w:t>
      </w:r>
    </w:p>
    <w:p w14:paraId="31BAAAD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LGALHDVLEKL--QTKR-LPFWEKKFGQVPTC--DVGEQCAVRKGARIGKMCDCPRGAFC</w:t>
      </w:r>
    </w:p>
    <w:p w14:paraId="613881E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SKR-ISPWEKKFGQVPTC--DVGEQCAVRKGSRIGKMCDCPRGAFC</w:t>
      </w:r>
    </w:p>
    <w:p w14:paraId="4FDC413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SKR-ISPWEKKFGQVPTC--DVGEQCAIRKGARIGKMCDCPRGAFC</w:t>
      </w:r>
    </w:p>
    <w:p w14:paraId="4FBE29E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SKR-IPTWEKKFGQVPTC--DVGEQCAVRKGARIGKMCDCPRGAFC</w:t>
      </w:r>
    </w:p>
    <w:p w14:paraId="4D5A5DB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QEVLEKL--QTKR-LPMWEKKFGQVPTC--DIGEQCAVRKGARIGKMCDCPRGAFC</w:t>
      </w:r>
    </w:p>
    <w:p w14:paraId="1ECAAE7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QEVLEKL--QAKR-LPSWEKKFGQVPMC--DVGEQCAVRKGARIGKMCDCPRGAFC</w:t>
      </w:r>
    </w:p>
    <w:p w14:paraId="6093FBC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GALQEVLEKL--QAKR-LPSWEKKFGQVPTC--DVGEQCAVRKGARIGKMCDCPRGAFC</w:t>
      </w:r>
    </w:p>
    <w:p w14:paraId="282EAE0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LGALQEVLEKL--QTKR-LPLWEKKFGQVPTC--DVGEQCAVRKGARIGKMCDCPRGAFC</w:t>
      </w:r>
    </w:p>
    <w:p w14:paraId="21D706E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QEVLEKL--QAKR-LPMWEKKFGQVPTC--DVGEQCAVRKGARIGKMCDCPRGAFC</w:t>
      </w:r>
    </w:p>
    <w:p w14:paraId="512FB26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LGALQEVLEKL--QAKR-LPMWEKKFGQVPTC--DVGEQCAVRKGARIGKMCDCPRGAFC</w:t>
      </w:r>
    </w:p>
    <w:p w14:paraId="2DDB793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GALQEVLEKL--QAKR-LPMWEKKFGQVPTC--DVGEQCAVRKGARIGKMCDCPRGAFC</w:t>
      </w:r>
    </w:p>
    <w:p w14:paraId="57C56F5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GALQEVLEKL--QAKR-LPLWEKKFGQVPTC--DIGEQCAVRKGARIGKMCDCPRGAFC</w:t>
      </w:r>
    </w:p>
    <w:p w14:paraId="4C4C75C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LGALQEVLEKL--QAKR-LPLWEKKFGQVPTC--DIGEQCAVRKGARIGKMCDCPRGAFC</w:t>
      </w:r>
    </w:p>
    <w:p w14:paraId="2C50319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LGALQEVLEKL--QAKR-LPLWEKKFGQVPTC--DIGEQCAVRKGARIGKMCDCPRGAFC</w:t>
      </w:r>
    </w:p>
    <w:p w14:paraId="1B8B017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GALQEVLEKL--QAKR-LPLWEKKFGQVPTC--DVGEQCAVRKGARIGKMCDCPRGAFC</w:t>
      </w:r>
    </w:p>
    <w:p w14:paraId="3EC4E28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SALKGVLEKL--KNNR-FPLYGKKYGQLPMC--EAGERCALRKGARIGKLCDCPYRISC</w:t>
      </w:r>
    </w:p>
    <w:p w14:paraId="2232AE1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australis2             LDALQSVLEKL--QSKR-MPNWEKKYGQLPIC--DAGEWCAVRKGARIGKLCDCTRGTSC</w:t>
      </w:r>
    </w:p>
    <w:p w14:paraId="0D4D241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LDALQSVLEKL--QNKR-MPSWEKKYGQLPIC--DAGEWCAVRKGARIGKLCDCTRGTSC</w:t>
      </w:r>
    </w:p>
    <w:p w14:paraId="636E2C4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LDALQSVLEKL--QNKR-MPSWEKKYGQLPIC--DAGEWCAVRKGSRIGKLCDCTRGTSC</w:t>
      </w:r>
    </w:p>
    <w:p w14:paraId="14A5297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LEALQEVLEKL--KSKR-IPSYEKKYGQVPMC--EAGDQCAVRKGPRIGKLCDCPRRTSC</w:t>
      </w:r>
    </w:p>
    <w:p w14:paraId="1F3457E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lastRenderedPageBreak/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DALQEVLEKL--KNKR-LPLFEKKYGQVPMC--DAGEQCAVRKGPRIGKLCDCPRRTSC</w:t>
      </w:r>
    </w:p>
    <w:p w14:paraId="361D100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IDALQEVLEKL--KNKR-LPLFEKKYGQVPMC--DAGEQCAVRKGPRIGKLCDCPRRTSC</w:t>
      </w:r>
    </w:p>
    <w:p w14:paraId="13FDF2C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INALQEVLEKL--KSKK-LPSFEKKYGQVPMC--DAGEQCAVRKGARIGRLCDCPRRTSC</w:t>
      </w:r>
    </w:p>
    <w:p w14:paraId="10589D2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EVLEKL--KNKG-MPFYGKKYGQLPMC--EAGEQCALRKGARIGKLCDCPRATSC</w:t>
      </w:r>
    </w:p>
    <w:p w14:paraId="3290E21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IDALQEVLEKL--KNKR-IPYYEKKIGQLPMC--DAGDQCAVRKGARIGKLCDCPRGTSC</w:t>
      </w:r>
    </w:p>
    <w:p w14:paraId="7B3E63C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IEALQEVLEKL--KSKR-MPYYEKKYGQLPMC--DAGEQCALRKGARIGKLCDCPRGTSC</w:t>
      </w:r>
    </w:p>
    <w:p w14:paraId="238761F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IEALQEVLEKL--KSKR-MPYYEKKYGQLPMC--DAGEQCALRKGARIGKLCDCPRGTSC</w:t>
      </w:r>
    </w:p>
    <w:p w14:paraId="1BC677C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EALQEVLEKL--KSKR-IPVYEKKYNQVPMC--DAGEQCALRKGSRIGKLCDCPRGTSC</w:t>
      </w:r>
    </w:p>
    <w:p w14:paraId="27EE03D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GALQEVLKKL--KSKR-IRIYEKKYGQVPKC--DAGEQCAIRKGARIGKLCDCPRGTSC</w:t>
      </w:r>
    </w:p>
    <w:p w14:paraId="7115C37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Mdomestica              IGALQEVLKKL--KSKR-IRIYEKKYGQVPKC--DAGEQCAIRKGARIGKLCDCPRGTSC</w:t>
      </w:r>
    </w:p>
    <w:p w14:paraId="6AF98CB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GALQEVLKKL--KSKR-IRIYEKKYGQVPKC--DAGEQCAIRKGARIGKLCDCPRGTSC</w:t>
      </w:r>
    </w:p>
    <w:p w14:paraId="02974CE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SKR-MPTYEKKFGMVPMC--DAGEQCAVRKGARIGKLCDCPRGTFC</w:t>
      </w:r>
    </w:p>
    <w:p w14:paraId="016EE5D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EALQEVLKKL--KSKR-IPVYEKKYSQVPMC--DAGEQCAVRKGARIGKLCDCPRGTAC</w:t>
      </w:r>
    </w:p>
    <w:p w14:paraId="1674E08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Tlatirost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KKL--KSKR-IPIYEKKYGQVPMC--DAGEQCAVRKGARIGKLCDCPRATSC</w:t>
      </w:r>
    </w:p>
    <w:p w14:paraId="1CD6369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KKL--KSKR-VPIYEKKYGQVPMC--DAGEQCAVRKGARIGKLCDCPRGTSC</w:t>
      </w:r>
    </w:p>
    <w:p w14:paraId="60F9E5C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KKL--KSKR-IPIYEKKYGQVPMC--DAGEQCAVRKGARIGKLCDCPRGTSC</w:t>
      </w:r>
    </w:p>
    <w:p w14:paraId="6DEFFC6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EALQEVLKKL--KSKR-IPIYEKKYGQVPMC--DAGEQCAVRKGARIGKLCDCPRGTSC</w:t>
      </w:r>
    </w:p>
    <w:p w14:paraId="2AB396E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KKL--KSKR-IPIYEKKYGQVPMC--DAGEQCAVRKGARIGKLCDCPRGTSC</w:t>
      </w:r>
    </w:p>
    <w:p w14:paraId="46AFC88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SKR-GPHYEKKFGQVPMC--DAGEQCAVRKGARIGKLCDCPRGTSC</w:t>
      </w:r>
    </w:p>
    <w:p w14:paraId="60AD6D0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EKL--KSKR-VPHYEKKFGQVPMC--DAGEQCAVRKGARIGKLCDCPRGTSC</w:t>
      </w:r>
    </w:p>
    <w:p w14:paraId="783CEBB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IEALQEVLEKL--KSKR-IPVYEKKFGQVPMC--DAGEQCAVRKGARIGKLCDCPRGTSC</w:t>
      </w:r>
    </w:p>
    <w:p w14:paraId="542C294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EKL--KSKR-LPHYEKKYGQVPMC--DAGEQCAVRKGARIGKLCDCPRGTSC</w:t>
      </w:r>
    </w:p>
    <w:p w14:paraId="3D3808B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1                  IEALQEVLEKL--KSKR-LPHYEKKYGQVPMC--DAGEQCAVRKGARIGKLCDCPRGTSC</w:t>
      </w:r>
    </w:p>
    <w:p w14:paraId="29B34DB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anole                   IEALQEVLEKL--KSKR-LPLYEKKYGQVPMC--DAGEQCALRKGARIGKLCDCPRGTSC</w:t>
      </w:r>
    </w:p>
    <w:p w14:paraId="5EB93B4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NKQ-LPQTGKKLSLLPSC--DAGEQCAIRKGARVGKLCSCPQGTSC</w:t>
      </w:r>
    </w:p>
    <w:p w14:paraId="0323C57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EKL--KNKQ-MPKSARNFGMLPSC--DAGEQCAIRKGARVGKLCGCPPGMAC</w:t>
      </w:r>
    </w:p>
    <w:p w14:paraId="0E5A782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EKL--KNKQ-MPNSGKKFGRLPSC--DAGEQCAVRKGARVGKLCGCPQGTAC</w:t>
      </w:r>
    </w:p>
    <w:p w14:paraId="3FC09D4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IEALQEVLEKL--KSKQ-LPSTEKKLGWLPSC--DVGQQCALRKGSRIGKLCSCPGGNVC</w:t>
      </w:r>
    </w:p>
    <w:p w14:paraId="5B5DA7B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DVLEKL--KSKQ-LPSTEKKQSWLPSC--DAGQLCALRKGSRIGKLCGCPTGTVC</w:t>
      </w:r>
    </w:p>
    <w:p w14:paraId="32F8274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RNKQ-IPAVEKKLGWVPSC--DAGEQCAVRKGSRFGKLCSCPGGTAC</w:t>
      </w:r>
    </w:p>
    <w:p w14:paraId="75074B5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EKL--RNKD-MPTTEKKFGWVPPC--DAGEQCAVRKGARFGKLCSCSGGTTC</w:t>
      </w:r>
    </w:p>
    <w:p w14:paraId="33E2618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ERL--KNTE-KPPAEKKLGWVPSC--DAGEPCAVRKGARIGKLCACPRGTSC</w:t>
      </w:r>
    </w:p>
    <w:p w14:paraId="0EC4944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EALQEVLEKL--RNKQ-LPSSEKKLGWLPPC--NTSEQCAVRKGARVGKLCGCPRGMEC</w:t>
      </w:r>
    </w:p>
    <w:p w14:paraId="2678EA3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IDALQEVLEKL--KTER-LPSIEKKLGSVASC--DAGEPCAVRKGARIGRLCSCPRGTAC</w:t>
      </w:r>
    </w:p>
    <w:p w14:paraId="07BD2C7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FEALQEVLEKL--QSKQ-MPAYEKKLGWVPMCDADAGQQCAVRKGARIGKLCECPRGTSC</w:t>
      </w:r>
    </w:p>
    <w:p w14:paraId="7F5EF8A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FEALQEVLEKL--QSKQ-MPAYEKKLGWVPMCDADAGQQCAVRKGARIGKLCECPRGTSC</w:t>
      </w:r>
    </w:p>
    <w:p w14:paraId="7976772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FDALQEVLEKL--KNKQ-TPSYEKKLGWVPMC--DAGQQCAVRKGARIGKLCECPRGTSC</w:t>
      </w:r>
    </w:p>
    <w:p w14:paraId="50C54A6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EALQEVLEKL--KNKQ-LPSSEKKLGWLPPC--DAGEQCAVRKGARIGKLCGCPRGTLC</w:t>
      </w:r>
    </w:p>
    <w:p w14:paraId="3BC4901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EALQEVLEKL--KNKQ-LPSSEKKLGWLPAC--DAGEQCAVRKASRIGKLCGCPRGTVC</w:t>
      </w:r>
    </w:p>
    <w:p w14:paraId="7ED966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EALQEVLEKL--KGKQ-LPSSEKKLGWLAAC--DAGEQCAIRKASRIGKLCGCPGGTAC</w:t>
      </w:r>
    </w:p>
    <w:p w14:paraId="7540FE8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GKQ-LPSSEKKLGWLAAC--DAGEQCAIRKASRIGKLCGCPGGTAC</w:t>
      </w:r>
    </w:p>
    <w:p w14:paraId="597154E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EALQEVLEKL--KGKQ-LPSSEKKLGWLAAC--DAGEQCAIRKASRIGKLCGCPGGTVC</w:t>
      </w:r>
    </w:p>
    <w:p w14:paraId="6BD26C3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EVLEKL--KNQR-MPATEKKLGWVSSC--DAGEECALRKGARIGKLCSCPRGTSC</w:t>
      </w:r>
    </w:p>
    <w:p w14:paraId="028D8AF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2                  MEALQEVLEKL--RSSRLLPPLEKKLGWVPSC--DAGESCAVRKGSRIGKLCNCPRRTSC</w:t>
      </w:r>
    </w:p>
    <w:p w14:paraId="0B17EBD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DALQGVLEKL--RNKE-MP-LEKKLGWLPSC--DAGEPCAVRKGARIGTLCGCPRGTSC</w:t>
      </w:r>
    </w:p>
    <w:p w14:paraId="2FBF31A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DALQEVLEKL--RNKE-MPS-EKKLGWLPSC--DAGEPCAVRKGSRIGTLCSCPRGTSC</w:t>
      </w:r>
    </w:p>
    <w:p w14:paraId="54DFE9D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DALQEVLEKL--RSKE-MPS-EKKHGWLPSC--DAGEPCALRKGARIGTLCSCPRGTSC</w:t>
      </w:r>
    </w:p>
    <w:p w14:paraId="2D1B7B9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DALQEVLEKL--RSKE-MP-LEKKHGWLPSC--DAGEPCAVRKGARIGTLCSCPRGTTC</w:t>
      </w:r>
    </w:p>
    <w:p w14:paraId="1261502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DALQEVLEKL--RSKE-MP-LEKKHGWLPSC--DAGEPCAVRKGARIGTLCSCPRGTTC</w:t>
      </w:r>
    </w:p>
    <w:p w14:paraId="3A4C00F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DALQEVLEKL--RSKE-MP-LEKKHGWLPSC--DAGEPCAVRKGARIGTLCSCPRGTTC</w:t>
      </w:r>
    </w:p>
    <w:p w14:paraId="10CEE58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DALQEVLEKL--RNKE-MP-LEKKLGWLPSC--DAGEPCAVRKGARIGTLCSCPRGTAC</w:t>
      </w:r>
    </w:p>
    <w:p w14:paraId="6C48D41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DALQEVLEKL--RSKE-MP-LEKKLGWLPSC--DAGEPCAVRKGARIGTLCSCPRGTSC</w:t>
      </w:r>
    </w:p>
    <w:p w14:paraId="40FD8B5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IDALQEVLEKL--RSKE-MP-LEKKLGWLPSC--DAGEPCAVRKGARIGTLCSCPRGTSC</w:t>
      </w:r>
    </w:p>
    <w:p w14:paraId="59D659C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DALQEVLEKL--RSKE-MP-LEKKLGWLPSC--DAGEPCAVRKGARIGTLCSCPRGTSC</w:t>
      </w:r>
    </w:p>
    <w:p w14:paraId="0F3FC9D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DALQEVLEKL--RSKE-MP-LEKKLGWLPSC--DAGEPCAVRKGARIGTLCSCPRGTSC</w:t>
      </w:r>
    </w:p>
    <w:p w14:paraId="1D300C9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IDALQEVLEKL--RSKE-MP-LEKKLGWLPSC--DAGEPCAVRKGARIGTLCSCPRGTAC</w:t>
      </w:r>
    </w:p>
    <w:p w14:paraId="575EABA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DVLKKL--ESKR-MPSLEKKLGWLPSC--DAGEQCAVRKGARIGKLCSCPRGTAC</w:t>
      </w:r>
    </w:p>
    <w:p w14:paraId="65EC207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IDALQEVLEKL--KSKR-ILPLDKKLGWVPSC--DAGEQCAVRKGARIGKLCNCPRGTAC</w:t>
      </w:r>
    </w:p>
    <w:p w14:paraId="2EA6B6F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IEALQDVLEKL--KSKR-ILPLDKKLGWVPSC--DAGEQCAVRKGARIGKLCNCPRGTTC</w:t>
      </w:r>
    </w:p>
    <w:p w14:paraId="4CC723D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IEALQEVLEKL--KSKK-ILPLDKKLGWVPSC--DAGEQCAVRKGARIGKLCNCPRGTSC</w:t>
      </w:r>
    </w:p>
    <w:p w14:paraId="0EB6A25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EKL--KNKQ-MPSSEKKLGWLPSC--DAGEQCAVRKGARVGTLCGCPRGTSC</w:t>
      </w:r>
    </w:p>
    <w:p w14:paraId="0F7F603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NKQ-MPLSEKKLGWLPSC--DAGEQCAVRKGARVGTLCGCPRGTTC</w:t>
      </w:r>
    </w:p>
    <w:p w14:paraId="2499F73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NKQ-MPLSEKKLGWLPSC--DAGEQCAVRKGARVGTLCGCPRGTTC</w:t>
      </w:r>
    </w:p>
    <w:p w14:paraId="41ACDFE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IEALQEVLEKL--KNKQ-IPLSEKKLSWLPSC--DAGEQCAVRKGARVGTLCGCPRGTTC</w:t>
      </w:r>
    </w:p>
    <w:p w14:paraId="2016773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IEALQEVLEKL--KNKQ-MPLSEKKLSWLPSC--DAGEKCAVRKGARVGTLCGCPRGTTC</w:t>
      </w:r>
    </w:p>
    <w:p w14:paraId="18E91C3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EVLEKL--KNKQ-MPSAEKKLGWLPSC--DAGEQCAIRKGARIGQLCGCPRGTSC</w:t>
      </w:r>
    </w:p>
    <w:p w14:paraId="41ECB85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EVLEKL--KNKQ-MPSAEKKLGWVPSC--DAGEQCAIRKGARIGKLCNCPRGTSC</w:t>
      </w:r>
    </w:p>
    <w:p w14:paraId="316877D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IEALQEVLEKL--KSKR-LPSAEKKLGWVPSC--DAGEQCAVRKGSRIGKLCNCPRGTSC</w:t>
      </w:r>
    </w:p>
    <w:p w14:paraId="0FCB0AB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IEALQEVLEKL--KSKR-LPSAEKKLGWVPSC--DAGEQCAVRKGSRIGKLCNCPRGTSC</w:t>
      </w:r>
    </w:p>
    <w:p w14:paraId="7B67CA0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IEALQEVLEKL--KNKR-VPSAEKKLGWVPSC--DAGEQCAVRKGARIGKLCNCPRGTSC</w:t>
      </w:r>
    </w:p>
    <w:p w14:paraId="57BD5DE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IEALQEVLEKL--KSKR-MPSAEKKLGWVPSC--DAGEQCAVRKGARIGKLCNCPRGTSC</w:t>
      </w:r>
    </w:p>
    <w:p w14:paraId="16C95E1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IEALQEVLEKL--KNKR-MPSAEKKLGWVPSC--DAGEQCAVRKGARIGKLCNCPRGTSC</w:t>
      </w:r>
    </w:p>
    <w:p w14:paraId="462B37A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 xml:space="preserve">                           :   :                       *       *: . . . .  * *     *</w:t>
      </w:r>
    </w:p>
    <w:p w14:paraId="0303BED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</w:p>
    <w:p w14:paraId="41BD138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DA2D83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SSFM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B4DB35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M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EE5BFA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lastRenderedPageBreak/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T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EF692E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T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46F9AD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T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892FC0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T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9DC341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TFL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FC67CF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CB4F52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52EE3D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2E6974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3473EA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F3BC37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2C79A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E7B554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C8297C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90555C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CB7AA4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D0B2A9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06EF9A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C6BE75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297AC0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FAE9EA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S3bSquinqueradiata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909ED1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CD8BB6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19A65F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B467EC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A79C3F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C6100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05FF9A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CF9EF0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TFFLRCY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B5404E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14D33E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9CD669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7E636E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5D519A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B45FE7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7413E6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D02ECF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449EF4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36DB3C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2961D6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3F3B37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739BAE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CC3C00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CAAA86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A0B6BC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332B4D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Y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B5180F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0CE49A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4ED1B3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739A44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9604AC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E2282D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D0299A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T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7CD2E7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T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57CC8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F27897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AD180D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247523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LLKCI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52A4A6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SSFM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275D26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HRCF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D16541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CA60FC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9B7984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35915D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BA68D6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F8A7A4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E82174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FC34FE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2DC9CB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4741B5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n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NSFLH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54A188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LFILKCS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69AA10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Y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520115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F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A45E5E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691008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YFFLKCLTPPALWAP</w:t>
      </w:r>
    </w:p>
    <w:p w14:paraId="73CEAE7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B08AAA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L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687C02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lastRenderedPageBreak/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H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0E473A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8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LFF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736EBC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LYVLRCS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100C82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SLFFM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60C42B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QFF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F68FEB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YYF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A0072D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Eburg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SSY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E42A36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Mglutinos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S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D84A06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HPIVLKCF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40B844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3      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8DDD22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A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0D538C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EF107A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FC09E1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B7E9AB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301888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australis1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CDFE2D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40EEBC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bp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B77698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HFL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F179FF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8612E6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u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33E3DE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5D96C8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s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1257E4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66AB16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624921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4043AE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15416D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1FC2F8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2B86BE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810E55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B3B4C0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CE10B2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074AF4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774284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E3A199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5F3871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A9399F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Y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B873DB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E56DE1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593A91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CCADE2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DB94F3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921C58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FA3BB3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752DBE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0CB882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B3352C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AFC6E5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122FB9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Y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619C75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Y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6010A0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Y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0EA9BF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36D278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D91F14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2E23A7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BE8A80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782665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09BF92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AB160A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1D67FB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CEEC2D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EB645E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1A513A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4F09C6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DAC087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BCE4F5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4C5C13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191952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australis2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913A18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r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1299AC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reissner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422B39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TY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25124D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DFE21C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963479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0BEDD7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544495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7BDB61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lastRenderedPageBreak/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40062E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SFLLR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DDE44C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30072F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Sharrisi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348035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Mdomestica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CB4F99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Dglir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5D91A8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mil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4DACDA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Oanat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9109D8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Tlatirost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D78AC7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Hsapien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97D62D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Btaur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A44C2F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Mmuscu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AF966A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proofErr w:type="spellStart"/>
      <w:r w:rsidRPr="00651D98">
        <w:rPr>
          <w:rFonts w:ascii="Courier New" w:hAnsi="Courier New" w:cs="Courier New"/>
          <w:sz w:val="16"/>
          <w:szCs w:val="16"/>
        </w:rPr>
        <w:t>Dnovemcin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CE439D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maj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A8AA0E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Ggall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34C7F1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NS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8B3501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Pbivitt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213926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1      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3E4B81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anole                   NTFL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877EE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HFF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C08668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DLF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9521CD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DFFIM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E28343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NFDVLKCV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769492E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T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D29199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reri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SFS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CC7925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chano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S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F450CC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Dclupeoid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SFSVMKCS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70943E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DFS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97DF10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pb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F9518D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SILKCF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5E62AB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7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SILKCF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A01CD6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TVLKCF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231CC39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SVLQCA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B747E7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N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F23D02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S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BF541D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S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AEC58A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S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181206A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S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696753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</w:rPr>
        <w:t>gekko2                  NM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51C5197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latip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A73030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come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9489A2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Csemilaev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14DDBB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burton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2F32C1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nilot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5EF26B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zebr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2AC91A5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4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ma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15C4101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ur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B36A9F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quinqueradiat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B224FA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ocellar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E56900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dumerili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9E179E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Ssenegalens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A0F30EC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Municolo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3D48D9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Xtropicali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C4810F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catesbeian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3BF1E3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Bbuf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35F7A31D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Omordax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83955AA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A985B8F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salar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1FD6014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6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luci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005BC506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3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alpin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NFYV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5BA21DEB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Aanguilla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756296B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Sformos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S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23BCFC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9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B9DF5A8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0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Hhuso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65E60000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2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chalumnae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439AF543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5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Ecalabaric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ABFEF72" w14:textId="77777777" w:rsidR="00000000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>1</w:t>
      </w:r>
      <w:proofErr w:type="spellStart"/>
      <w:r w:rsidRPr="00651D98">
        <w:rPr>
          <w:rFonts w:ascii="Courier New" w:hAnsi="Courier New" w:cs="Courier New"/>
          <w:sz w:val="16"/>
          <w:szCs w:val="16"/>
        </w:rPr>
        <w:t>Loculatus</w:t>
      </w:r>
      <w:proofErr w:type="spellEnd"/>
      <w:r w:rsidRPr="00651D98">
        <w:rPr>
          <w:rFonts w:ascii="Courier New" w:hAnsi="Courier New" w:cs="Courier New"/>
          <w:sz w:val="16"/>
          <w:szCs w:val="16"/>
        </w:rPr>
        <w:t xml:space="preserve">              NFYILKCL</w:t>
      </w:r>
      <w:r w:rsidRPr="00651D98">
        <w:rPr>
          <w:rFonts w:ascii="Courier New" w:hAnsi="Courier New" w:cs="Courier New"/>
          <w:sz w:val="16"/>
          <w:szCs w:val="16"/>
          <w:rtl/>
        </w:rPr>
        <w:t>--------</w:t>
      </w:r>
    </w:p>
    <w:p w14:paraId="2051B5AB" w14:textId="77777777" w:rsidR="003832A7" w:rsidRPr="00651D98" w:rsidRDefault="00000000" w:rsidP="00651D98">
      <w:pPr>
        <w:pStyle w:val="PlainText"/>
        <w:bidi w:val="0"/>
        <w:rPr>
          <w:rFonts w:ascii="Courier New" w:hAnsi="Courier New" w:cs="Courier New"/>
          <w:sz w:val="16"/>
          <w:szCs w:val="16"/>
        </w:rPr>
      </w:pPr>
      <w:r w:rsidRPr="00651D98">
        <w:rPr>
          <w:rFonts w:ascii="Courier New" w:hAnsi="Courier New" w:cs="Courier New"/>
          <w:sz w:val="16"/>
          <w:szCs w:val="16"/>
          <w:rtl/>
        </w:rPr>
        <w:t xml:space="preserve">                           . .*         </w:t>
      </w:r>
    </w:p>
    <w:sectPr w:rsidR="003832A7" w:rsidRPr="00651D98" w:rsidSect="003832A7">
      <w:pgSz w:w="11906" w:h="16838"/>
      <w:pgMar w:top="1440" w:right="1335" w:bottom="1440" w:left="13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CD5"/>
    <w:rsid w:val="003832A7"/>
    <w:rsid w:val="003C4CD5"/>
    <w:rsid w:val="00651D98"/>
    <w:rsid w:val="00736A8D"/>
    <w:rsid w:val="007A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96A6"/>
  <w15:chartTrackingRefBased/>
  <w15:docId w15:val="{291B2FB9-6A85-472F-82E0-03C7956C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832A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32A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08</Words>
  <Characters>24041</Characters>
  <Application>Microsoft Office Word</Application>
  <DocSecurity>0</DocSecurity>
  <Lines>200</Lines>
  <Paragraphs>57</Paragraphs>
  <ScaleCrop>false</ScaleCrop>
  <Company/>
  <LinksUpToDate>false</LinksUpToDate>
  <CharactersWithSpaces>2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Biran</dc:creator>
  <cp:keywords/>
  <dc:description/>
  <cp:lastModifiedBy>Jakob Biran</cp:lastModifiedBy>
  <cp:revision>2</cp:revision>
  <dcterms:created xsi:type="dcterms:W3CDTF">2026-03-06T10:30:00Z</dcterms:created>
  <dcterms:modified xsi:type="dcterms:W3CDTF">2026-03-06T10:30:00Z</dcterms:modified>
</cp:coreProperties>
</file>